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D7047" w14:textId="10A09E06" w:rsidR="008D4AC7" w:rsidRPr="002F759C" w:rsidRDefault="00CC7442" w:rsidP="008D4AC7">
      <w:pPr>
        <w:pStyle w:val="Caption"/>
        <w:spacing w:after="0"/>
        <w:rPr>
          <w:rFonts w:ascii="Arial" w:hAnsi="Arial" w:cs="Arial"/>
          <w:i w:val="0"/>
          <w:color w:val="auto"/>
          <w:sz w:val="22"/>
          <w:szCs w:val="22"/>
        </w:rPr>
      </w:pPr>
      <w:bookmarkStart w:id="0" w:name="_GoBack"/>
      <w:bookmarkEnd w:id="0"/>
      <w:r w:rsidRPr="002F759C">
        <w:rPr>
          <w:rFonts w:ascii="Arial" w:hAnsi="Arial" w:cs="Arial"/>
          <w:i w:val="0"/>
          <w:color w:val="auto"/>
          <w:sz w:val="22"/>
          <w:szCs w:val="22"/>
        </w:rPr>
        <w:t>Supplementary Table 4</w:t>
      </w:r>
      <w:r w:rsidR="008D4AC7" w:rsidRPr="002F759C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  <w:r w:rsidRPr="002F759C">
        <w:rPr>
          <w:rFonts w:ascii="Arial" w:hAnsi="Arial" w:cs="Arial"/>
          <w:i w:val="0"/>
          <w:color w:val="auto"/>
          <w:sz w:val="22"/>
          <w:szCs w:val="22"/>
        </w:rPr>
        <w:t>Significantly enriched IPA pathways from permutation analyses (q-value &lt; 0.2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660"/>
        <w:gridCol w:w="1525"/>
      </w:tblGrid>
      <w:tr w:rsidR="00725B92" w:rsidRPr="00DB6EBD" w14:paraId="43522748" w14:textId="77777777" w:rsidTr="000230EA">
        <w:tc>
          <w:tcPr>
            <w:tcW w:w="1165" w:type="dxa"/>
          </w:tcPr>
          <w:p w14:paraId="251846D7" w14:textId="77777777" w:rsidR="00725B92" w:rsidRPr="00DB6EBD" w:rsidRDefault="00725B92" w:rsidP="000230EA">
            <w:pPr>
              <w:rPr>
                <w:rFonts w:ascii="Arial" w:hAnsi="Arial" w:cs="Arial"/>
                <w:sz w:val="24"/>
                <w:szCs w:val="24"/>
              </w:rPr>
            </w:pPr>
            <w:r w:rsidRPr="00DB6EBD">
              <w:rPr>
                <w:rFonts w:ascii="Arial" w:hAnsi="Arial" w:cs="Arial"/>
                <w:sz w:val="24"/>
                <w:szCs w:val="24"/>
              </w:rPr>
              <w:t>IPA Run</w:t>
            </w:r>
          </w:p>
        </w:tc>
        <w:tc>
          <w:tcPr>
            <w:tcW w:w="6660" w:type="dxa"/>
          </w:tcPr>
          <w:p w14:paraId="2F626FE9" w14:textId="77777777" w:rsidR="00725B92" w:rsidRPr="00DB6EBD" w:rsidRDefault="00725B92" w:rsidP="000230EA">
            <w:pPr>
              <w:rPr>
                <w:rFonts w:ascii="Arial" w:hAnsi="Arial" w:cs="Arial"/>
                <w:sz w:val="24"/>
                <w:szCs w:val="24"/>
              </w:rPr>
            </w:pPr>
            <w:r w:rsidRPr="00DB6EBD">
              <w:rPr>
                <w:rFonts w:ascii="Arial" w:hAnsi="Arial" w:cs="Arial"/>
                <w:sz w:val="24"/>
                <w:szCs w:val="24"/>
              </w:rPr>
              <w:t>Pathway</w:t>
            </w:r>
          </w:p>
        </w:tc>
        <w:tc>
          <w:tcPr>
            <w:tcW w:w="1525" w:type="dxa"/>
          </w:tcPr>
          <w:p w14:paraId="6E6C1442" w14:textId="77777777" w:rsidR="00725B92" w:rsidRPr="00DB6EBD" w:rsidRDefault="00725B92" w:rsidP="000230EA">
            <w:pPr>
              <w:rPr>
                <w:rFonts w:ascii="Arial" w:hAnsi="Arial" w:cs="Arial"/>
                <w:sz w:val="24"/>
                <w:szCs w:val="24"/>
              </w:rPr>
            </w:pPr>
            <w:r w:rsidRPr="00DB6EBD">
              <w:rPr>
                <w:rFonts w:ascii="Arial" w:hAnsi="Arial" w:cs="Arial"/>
                <w:sz w:val="24"/>
                <w:szCs w:val="24"/>
              </w:rPr>
              <w:t>BH q-value</w:t>
            </w:r>
          </w:p>
        </w:tc>
      </w:tr>
      <w:tr w:rsidR="00725B92" w:rsidRPr="00DB6EBD" w14:paraId="0E07F82D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1B9C003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B92" w:rsidRPr="00DB6EBD" w14:paraId="0AD195CB" w14:textId="77777777" w:rsidTr="000230EA">
        <w:tc>
          <w:tcPr>
            <w:tcW w:w="1165" w:type="dxa"/>
          </w:tcPr>
          <w:p w14:paraId="62C89BF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513D607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Fcë_ Receptor-mediated Phagocytosis in Macrophages and Monocytes</w:t>
            </w:r>
          </w:p>
        </w:tc>
        <w:tc>
          <w:tcPr>
            <w:tcW w:w="1525" w:type="dxa"/>
            <w:vAlign w:val="bottom"/>
          </w:tcPr>
          <w:p w14:paraId="2506A416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725B92" w:rsidRPr="00DB6EBD" w14:paraId="003D101C" w14:textId="77777777" w:rsidTr="000230EA">
        <w:tc>
          <w:tcPr>
            <w:tcW w:w="1165" w:type="dxa"/>
          </w:tcPr>
          <w:p w14:paraId="256C504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74FC0B4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Sperm Motility</w:t>
            </w:r>
          </w:p>
        </w:tc>
        <w:tc>
          <w:tcPr>
            <w:tcW w:w="1525" w:type="dxa"/>
            <w:vAlign w:val="bottom"/>
          </w:tcPr>
          <w:p w14:paraId="59A0933A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725B92" w:rsidRPr="00DB6EBD" w14:paraId="52657DCB" w14:textId="77777777" w:rsidTr="000230EA">
        <w:tc>
          <w:tcPr>
            <w:tcW w:w="1165" w:type="dxa"/>
          </w:tcPr>
          <w:p w14:paraId="419FB53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6F733C1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PI3K Signaling in B Lymphocytes</w:t>
            </w:r>
          </w:p>
        </w:tc>
        <w:tc>
          <w:tcPr>
            <w:tcW w:w="1525" w:type="dxa"/>
            <w:vAlign w:val="bottom"/>
          </w:tcPr>
          <w:p w14:paraId="74894D40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725B92" w:rsidRPr="00DB6EBD" w14:paraId="7F050EEC" w14:textId="77777777" w:rsidTr="000230EA">
        <w:tc>
          <w:tcPr>
            <w:tcW w:w="1165" w:type="dxa"/>
          </w:tcPr>
          <w:p w14:paraId="1A97C42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B4D5CEB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Fc Epsilon RI Signaling</w:t>
            </w:r>
          </w:p>
        </w:tc>
        <w:tc>
          <w:tcPr>
            <w:tcW w:w="1525" w:type="dxa"/>
            <w:vAlign w:val="bottom"/>
          </w:tcPr>
          <w:p w14:paraId="71F27F28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725B92" w:rsidRPr="00DB6EBD" w14:paraId="082ACBD4" w14:textId="77777777" w:rsidTr="000230EA">
        <w:tc>
          <w:tcPr>
            <w:tcW w:w="1165" w:type="dxa"/>
          </w:tcPr>
          <w:p w14:paraId="001A7B6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2FE0301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Complement System</w:t>
            </w:r>
          </w:p>
        </w:tc>
        <w:tc>
          <w:tcPr>
            <w:tcW w:w="1525" w:type="dxa"/>
            <w:vAlign w:val="bottom"/>
          </w:tcPr>
          <w:p w14:paraId="35C60140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725B92" w:rsidRPr="00DB6EBD" w14:paraId="12E3719E" w14:textId="77777777" w:rsidTr="000230EA">
        <w:tc>
          <w:tcPr>
            <w:tcW w:w="1165" w:type="dxa"/>
          </w:tcPr>
          <w:p w14:paraId="6CDA25F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7EF0CB6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IL-8 Signaling</w:t>
            </w:r>
          </w:p>
        </w:tc>
        <w:tc>
          <w:tcPr>
            <w:tcW w:w="1525" w:type="dxa"/>
            <w:vAlign w:val="bottom"/>
          </w:tcPr>
          <w:p w14:paraId="78C75A63" w14:textId="77777777" w:rsidR="00725B92" w:rsidRPr="00DB6EBD" w:rsidRDefault="00725B92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EBD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725B92" w:rsidRPr="00DB6EBD" w14:paraId="6C527449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A8A725F" w14:textId="77777777" w:rsidR="00725B92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25B92" w:rsidRPr="00DB6EBD" w14:paraId="2CB245A9" w14:textId="77777777" w:rsidTr="000230EA">
        <w:tc>
          <w:tcPr>
            <w:tcW w:w="1165" w:type="dxa"/>
            <w:shd w:val="clear" w:color="auto" w:fill="FFFFFF" w:themeFill="background1"/>
          </w:tcPr>
          <w:p w14:paraId="3244033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507321768"/>
          </w:p>
        </w:tc>
        <w:tc>
          <w:tcPr>
            <w:tcW w:w="6660" w:type="dxa"/>
            <w:shd w:val="clear" w:color="auto" w:fill="FFFFFF" w:themeFill="background1"/>
            <w:vAlign w:val="bottom"/>
          </w:tcPr>
          <w:p w14:paraId="763B2D37" w14:textId="256D423D" w:rsidR="00725B92" w:rsidRDefault="00472C74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R Activation</w:t>
            </w:r>
          </w:p>
        </w:tc>
        <w:tc>
          <w:tcPr>
            <w:tcW w:w="1525" w:type="dxa"/>
            <w:shd w:val="clear" w:color="auto" w:fill="FFFFFF" w:themeFill="background1"/>
            <w:vAlign w:val="bottom"/>
          </w:tcPr>
          <w:p w14:paraId="57427C95" w14:textId="4400388D" w:rsidR="00725B92" w:rsidRPr="00DB6EBD" w:rsidRDefault="00472C74" w:rsidP="000230E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bookmarkEnd w:id="1"/>
      <w:tr w:rsidR="00725B92" w:rsidRPr="00DB6EBD" w14:paraId="4718393C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C1D321C" w14:textId="77777777" w:rsidR="00725B92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25B92" w:rsidRPr="00DB6EBD" w14:paraId="0FB7C904" w14:textId="77777777" w:rsidTr="000230EA">
        <w:tc>
          <w:tcPr>
            <w:tcW w:w="1165" w:type="dxa"/>
          </w:tcPr>
          <w:p w14:paraId="07587D3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8C7F58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Glioma Invasiveness Signaling</w:t>
            </w:r>
          </w:p>
        </w:tc>
        <w:tc>
          <w:tcPr>
            <w:tcW w:w="1525" w:type="dxa"/>
          </w:tcPr>
          <w:p w14:paraId="5A231A6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4D7CDD9E" w14:textId="77777777" w:rsidTr="000230EA">
        <w:tc>
          <w:tcPr>
            <w:tcW w:w="1165" w:type="dxa"/>
          </w:tcPr>
          <w:p w14:paraId="18A766C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91E052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Anandamide Degradation</w:t>
            </w:r>
          </w:p>
        </w:tc>
        <w:tc>
          <w:tcPr>
            <w:tcW w:w="1525" w:type="dxa"/>
          </w:tcPr>
          <w:p w14:paraId="3FB9945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19F8208E" w14:textId="77777777" w:rsidTr="000230EA">
        <w:tc>
          <w:tcPr>
            <w:tcW w:w="1165" w:type="dxa"/>
          </w:tcPr>
          <w:p w14:paraId="4A4ED49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D3E3E5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FcγRIIB Signaling in B Lymphocytes</w:t>
            </w:r>
          </w:p>
        </w:tc>
        <w:tc>
          <w:tcPr>
            <w:tcW w:w="1525" w:type="dxa"/>
          </w:tcPr>
          <w:p w14:paraId="67EA136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29B74307" w14:textId="77777777" w:rsidTr="000230EA">
        <w:tc>
          <w:tcPr>
            <w:tcW w:w="1165" w:type="dxa"/>
          </w:tcPr>
          <w:p w14:paraId="5F05A6E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6E0B20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G Beta Gamma Signaling</w:t>
            </w:r>
          </w:p>
        </w:tc>
        <w:tc>
          <w:tcPr>
            <w:tcW w:w="1525" w:type="dxa"/>
          </w:tcPr>
          <w:p w14:paraId="251B772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529046CF" w14:textId="77777777" w:rsidTr="000230EA">
        <w:tc>
          <w:tcPr>
            <w:tcW w:w="1165" w:type="dxa"/>
          </w:tcPr>
          <w:p w14:paraId="769322E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5AFF7E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Axonal Guidance Signaling</w:t>
            </w:r>
          </w:p>
        </w:tc>
        <w:tc>
          <w:tcPr>
            <w:tcW w:w="1525" w:type="dxa"/>
          </w:tcPr>
          <w:p w14:paraId="4AC7157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2EBE457F" w14:textId="77777777" w:rsidTr="000230EA">
        <w:tc>
          <w:tcPr>
            <w:tcW w:w="1165" w:type="dxa"/>
          </w:tcPr>
          <w:p w14:paraId="03F94A5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DA5CEF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Actin Nucleation by ARP-WASP Complex</w:t>
            </w:r>
          </w:p>
        </w:tc>
        <w:tc>
          <w:tcPr>
            <w:tcW w:w="1525" w:type="dxa"/>
          </w:tcPr>
          <w:p w14:paraId="2D0187A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2CF543FF" w14:textId="77777777" w:rsidTr="000230EA">
        <w:tc>
          <w:tcPr>
            <w:tcW w:w="1165" w:type="dxa"/>
          </w:tcPr>
          <w:p w14:paraId="547CF09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82636A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ILK Signaling</w:t>
            </w:r>
          </w:p>
        </w:tc>
        <w:tc>
          <w:tcPr>
            <w:tcW w:w="1525" w:type="dxa"/>
          </w:tcPr>
          <w:p w14:paraId="4D0AA8A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7C35A45F" w14:textId="77777777" w:rsidTr="000230EA">
        <w:tc>
          <w:tcPr>
            <w:tcW w:w="1165" w:type="dxa"/>
          </w:tcPr>
          <w:p w14:paraId="583E56F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A9C217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Integrin Signaling</w:t>
            </w:r>
          </w:p>
        </w:tc>
        <w:tc>
          <w:tcPr>
            <w:tcW w:w="1525" w:type="dxa"/>
          </w:tcPr>
          <w:p w14:paraId="02BBDDB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5CF5B1C3" w14:textId="77777777" w:rsidTr="000230EA">
        <w:tc>
          <w:tcPr>
            <w:tcW w:w="1165" w:type="dxa"/>
          </w:tcPr>
          <w:p w14:paraId="30EFCA2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A29F08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Fatty Acid β-oxidation I</w:t>
            </w:r>
          </w:p>
        </w:tc>
        <w:tc>
          <w:tcPr>
            <w:tcW w:w="1525" w:type="dxa"/>
          </w:tcPr>
          <w:p w14:paraId="35FD997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5603C39A" w14:textId="77777777" w:rsidTr="000230EA">
        <w:tc>
          <w:tcPr>
            <w:tcW w:w="1165" w:type="dxa"/>
          </w:tcPr>
          <w:p w14:paraId="58B17AE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BC3D8F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CXCR4 Signaling</w:t>
            </w:r>
          </w:p>
        </w:tc>
        <w:tc>
          <w:tcPr>
            <w:tcW w:w="1525" w:type="dxa"/>
          </w:tcPr>
          <w:p w14:paraId="136648C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013DEBC5" w14:textId="77777777" w:rsidTr="000230EA">
        <w:tc>
          <w:tcPr>
            <w:tcW w:w="1165" w:type="dxa"/>
          </w:tcPr>
          <w:p w14:paraId="6973D0B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B1A302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Telomerase Signaling</w:t>
            </w:r>
          </w:p>
        </w:tc>
        <w:tc>
          <w:tcPr>
            <w:tcW w:w="1525" w:type="dxa"/>
          </w:tcPr>
          <w:p w14:paraId="56B5384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701D8BE1" w14:textId="77777777" w:rsidTr="000230EA">
        <w:tc>
          <w:tcPr>
            <w:tcW w:w="1165" w:type="dxa"/>
          </w:tcPr>
          <w:p w14:paraId="3F8A997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32E4D3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Thrombin Signaling</w:t>
            </w:r>
          </w:p>
        </w:tc>
        <w:tc>
          <w:tcPr>
            <w:tcW w:w="1525" w:type="dxa"/>
          </w:tcPr>
          <w:p w14:paraId="6254F3E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63484792" w14:textId="77777777" w:rsidTr="000230EA">
        <w:tc>
          <w:tcPr>
            <w:tcW w:w="1165" w:type="dxa"/>
          </w:tcPr>
          <w:p w14:paraId="388C21F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2FFB18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GABA Receptor Signaling</w:t>
            </w:r>
          </w:p>
        </w:tc>
        <w:tc>
          <w:tcPr>
            <w:tcW w:w="1525" w:type="dxa"/>
          </w:tcPr>
          <w:p w14:paraId="5649AB9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43165A99" w14:textId="77777777" w:rsidTr="000230EA">
        <w:tc>
          <w:tcPr>
            <w:tcW w:w="1165" w:type="dxa"/>
          </w:tcPr>
          <w:p w14:paraId="66EEA11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BA64B7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N-acetylglucosamine Degradation II</w:t>
            </w:r>
          </w:p>
        </w:tc>
        <w:tc>
          <w:tcPr>
            <w:tcW w:w="1525" w:type="dxa"/>
          </w:tcPr>
          <w:p w14:paraId="65A9EDD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4F8BCAF3" w14:textId="77777777" w:rsidTr="000230EA">
        <w:tc>
          <w:tcPr>
            <w:tcW w:w="1165" w:type="dxa"/>
          </w:tcPr>
          <w:p w14:paraId="4B9E855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B6E015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Macropinocytosis Signaling</w:t>
            </w:r>
          </w:p>
        </w:tc>
        <w:tc>
          <w:tcPr>
            <w:tcW w:w="1525" w:type="dxa"/>
          </w:tcPr>
          <w:p w14:paraId="6636634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1624DE0B" w14:textId="77777777" w:rsidTr="000230EA">
        <w:tc>
          <w:tcPr>
            <w:tcW w:w="1165" w:type="dxa"/>
          </w:tcPr>
          <w:p w14:paraId="40F5A78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B293C1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Thrombopoietin Signaling</w:t>
            </w:r>
          </w:p>
        </w:tc>
        <w:tc>
          <w:tcPr>
            <w:tcW w:w="1525" w:type="dxa"/>
          </w:tcPr>
          <w:p w14:paraId="67F3FC5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6B83E567" w14:textId="77777777" w:rsidTr="000230EA">
        <w:tc>
          <w:tcPr>
            <w:tcW w:w="1165" w:type="dxa"/>
          </w:tcPr>
          <w:p w14:paraId="1F66FB3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CBFBE0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CREB Signaling in Neurons</w:t>
            </w:r>
          </w:p>
        </w:tc>
        <w:tc>
          <w:tcPr>
            <w:tcW w:w="1525" w:type="dxa"/>
          </w:tcPr>
          <w:p w14:paraId="72E8E41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0ECEB2D0" w14:textId="77777777" w:rsidTr="000230EA">
        <w:tc>
          <w:tcPr>
            <w:tcW w:w="1165" w:type="dxa"/>
          </w:tcPr>
          <w:p w14:paraId="3E049B8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1CF4E4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Type II Diabetes Mellitus Signaling</w:t>
            </w:r>
          </w:p>
        </w:tc>
        <w:tc>
          <w:tcPr>
            <w:tcW w:w="1525" w:type="dxa"/>
          </w:tcPr>
          <w:p w14:paraId="18FBCC0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2F4D3CD5" w14:textId="77777777" w:rsidTr="000230EA">
        <w:tc>
          <w:tcPr>
            <w:tcW w:w="1165" w:type="dxa"/>
          </w:tcPr>
          <w:p w14:paraId="2AAE849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4227DF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Prolactin Signaling</w:t>
            </w:r>
          </w:p>
        </w:tc>
        <w:tc>
          <w:tcPr>
            <w:tcW w:w="1525" w:type="dxa"/>
          </w:tcPr>
          <w:p w14:paraId="3A46202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DB6EBD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725B92" w:rsidRPr="00DB6EBD" w14:paraId="0CCEBFC9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123931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25B92" w:rsidRPr="00DB6EBD" w14:paraId="47FDEE61" w14:textId="77777777" w:rsidTr="000230EA">
        <w:tc>
          <w:tcPr>
            <w:tcW w:w="1165" w:type="dxa"/>
          </w:tcPr>
          <w:p w14:paraId="72A0411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</w:tcPr>
          <w:p w14:paraId="08EEA6C4" w14:textId="497AEA99" w:rsidR="00725B92" w:rsidRPr="003F5B26" w:rsidRDefault="00472C74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Integrin</w:t>
            </w:r>
            <w:r w:rsidR="00725B92" w:rsidRPr="003F5B26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525" w:type="dxa"/>
            <w:vAlign w:val="bottom"/>
          </w:tcPr>
          <w:p w14:paraId="46806DB7" w14:textId="3406ADD7" w:rsidR="00725B92" w:rsidRPr="003F5B26" w:rsidRDefault="00472C74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472C74" w:rsidRPr="00DB6EBD" w14:paraId="0300778F" w14:textId="77777777" w:rsidTr="000230EA">
        <w:tc>
          <w:tcPr>
            <w:tcW w:w="1165" w:type="dxa"/>
          </w:tcPr>
          <w:p w14:paraId="73AEE477" w14:textId="7777777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77F9248" w14:textId="36C8C519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 Cytoskeleton Signaling</w:t>
            </w:r>
          </w:p>
        </w:tc>
        <w:tc>
          <w:tcPr>
            <w:tcW w:w="1525" w:type="dxa"/>
            <w:vAlign w:val="bottom"/>
          </w:tcPr>
          <w:p w14:paraId="141BA11C" w14:textId="4A806A00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</w:tr>
      <w:tr w:rsidR="00472C74" w:rsidRPr="00DB6EBD" w14:paraId="2FD2D278" w14:textId="77777777" w:rsidTr="000230EA">
        <w:tc>
          <w:tcPr>
            <w:tcW w:w="1165" w:type="dxa"/>
          </w:tcPr>
          <w:p w14:paraId="43F747E5" w14:textId="7777777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08DF6B6" w14:textId="4F3E2AF8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1 Signaling</w:t>
            </w:r>
          </w:p>
        </w:tc>
        <w:tc>
          <w:tcPr>
            <w:tcW w:w="1525" w:type="dxa"/>
            <w:vAlign w:val="bottom"/>
          </w:tcPr>
          <w:p w14:paraId="613E586A" w14:textId="3B6F69C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472C74" w:rsidRPr="00DB6EBD" w14:paraId="62B77BB7" w14:textId="77777777" w:rsidTr="000230EA">
        <w:tc>
          <w:tcPr>
            <w:tcW w:w="1165" w:type="dxa"/>
          </w:tcPr>
          <w:p w14:paraId="45E1237B" w14:textId="7777777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91AF003" w14:textId="1F035299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of Actin-based Motility by Rho</w:t>
            </w:r>
          </w:p>
        </w:tc>
        <w:tc>
          <w:tcPr>
            <w:tcW w:w="1525" w:type="dxa"/>
            <w:vAlign w:val="bottom"/>
          </w:tcPr>
          <w:p w14:paraId="4976841F" w14:textId="3C39C0B9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472C74" w:rsidRPr="00DB6EBD" w14:paraId="61E97C5B" w14:textId="77777777" w:rsidTr="000230EA">
        <w:tc>
          <w:tcPr>
            <w:tcW w:w="1165" w:type="dxa"/>
          </w:tcPr>
          <w:p w14:paraId="34120F3F" w14:textId="7777777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33DFAFB7" w14:textId="5D847DA3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cγ Receptor-mediated Phagocytosis in Macrophages and Monocytes</w:t>
            </w:r>
          </w:p>
        </w:tc>
        <w:tc>
          <w:tcPr>
            <w:tcW w:w="1525" w:type="dxa"/>
            <w:vAlign w:val="bottom"/>
          </w:tcPr>
          <w:p w14:paraId="2764D26E" w14:textId="0EA35359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472C74" w:rsidRPr="00DB6EBD" w14:paraId="684D5286" w14:textId="77777777" w:rsidTr="000230EA">
        <w:tc>
          <w:tcPr>
            <w:tcW w:w="1165" w:type="dxa"/>
          </w:tcPr>
          <w:p w14:paraId="5554AA51" w14:textId="7777777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C16B78C" w14:textId="3ED4D00C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oblastoma Multiforme Signaling</w:t>
            </w:r>
          </w:p>
        </w:tc>
        <w:tc>
          <w:tcPr>
            <w:tcW w:w="1525" w:type="dxa"/>
            <w:vAlign w:val="bottom"/>
          </w:tcPr>
          <w:p w14:paraId="7E8C52B1" w14:textId="2AC14484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472C74" w:rsidRPr="00DB6EBD" w14:paraId="050C0621" w14:textId="77777777" w:rsidTr="000230EA">
        <w:tc>
          <w:tcPr>
            <w:tcW w:w="1165" w:type="dxa"/>
          </w:tcPr>
          <w:p w14:paraId="7963D331" w14:textId="77777777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5A9E9F4" w14:textId="053E438A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3K Signaling in B Lymphocytes</w:t>
            </w:r>
          </w:p>
        </w:tc>
        <w:tc>
          <w:tcPr>
            <w:tcW w:w="1525" w:type="dxa"/>
            <w:vAlign w:val="bottom"/>
          </w:tcPr>
          <w:p w14:paraId="6280DF86" w14:textId="536E44DC" w:rsidR="00472C74" w:rsidRPr="00DB6EBD" w:rsidRDefault="00472C74" w:rsidP="00472C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725B92" w:rsidRPr="00DB6EBD" w14:paraId="464BF295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6E7D10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507325600"/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bookmarkEnd w:id="2"/>
      <w:tr w:rsidR="00725B92" w:rsidRPr="00DB6EBD" w14:paraId="29EFF512" w14:textId="77777777" w:rsidTr="000230EA">
        <w:tc>
          <w:tcPr>
            <w:tcW w:w="1165" w:type="dxa"/>
          </w:tcPr>
          <w:p w14:paraId="6AA6189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10955BC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Regulation of Actin-based Motility by Rho</w:t>
            </w:r>
          </w:p>
        </w:tc>
        <w:tc>
          <w:tcPr>
            <w:tcW w:w="1525" w:type="dxa"/>
            <w:vAlign w:val="bottom"/>
          </w:tcPr>
          <w:p w14:paraId="5E2AC5B7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725B92" w:rsidRPr="00DB6EBD" w14:paraId="6011E307" w14:textId="77777777" w:rsidTr="000230EA">
        <w:tc>
          <w:tcPr>
            <w:tcW w:w="1165" w:type="dxa"/>
          </w:tcPr>
          <w:p w14:paraId="75996E9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A34291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 Cytoskeleton Signaling</w:t>
            </w:r>
          </w:p>
        </w:tc>
        <w:tc>
          <w:tcPr>
            <w:tcW w:w="1525" w:type="dxa"/>
            <w:vAlign w:val="bottom"/>
          </w:tcPr>
          <w:p w14:paraId="5E182A0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725B92" w:rsidRPr="00DB6EBD" w14:paraId="61E558E0" w14:textId="77777777" w:rsidTr="000230EA">
        <w:tc>
          <w:tcPr>
            <w:tcW w:w="1165" w:type="dxa"/>
          </w:tcPr>
          <w:p w14:paraId="293F672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063F97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 Nucleation by ARP-WASP Complex</w:t>
            </w:r>
          </w:p>
        </w:tc>
        <w:tc>
          <w:tcPr>
            <w:tcW w:w="1525" w:type="dxa"/>
            <w:vAlign w:val="bottom"/>
          </w:tcPr>
          <w:p w14:paraId="1665FE9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725B92" w:rsidRPr="00DB6EBD" w14:paraId="3EE491CD" w14:textId="77777777" w:rsidTr="000230EA">
        <w:tc>
          <w:tcPr>
            <w:tcW w:w="1165" w:type="dxa"/>
          </w:tcPr>
          <w:p w14:paraId="368F660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364A89C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in Signaling</w:t>
            </w:r>
          </w:p>
        </w:tc>
        <w:tc>
          <w:tcPr>
            <w:tcW w:w="1525" w:type="dxa"/>
            <w:vAlign w:val="bottom"/>
          </w:tcPr>
          <w:p w14:paraId="6494E36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725B92" w:rsidRPr="00DB6EBD" w14:paraId="4E2639CE" w14:textId="77777777" w:rsidTr="000230EA">
        <w:tc>
          <w:tcPr>
            <w:tcW w:w="1165" w:type="dxa"/>
          </w:tcPr>
          <w:p w14:paraId="61BA45D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215C67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oblastoma Multiforme Signaling</w:t>
            </w:r>
          </w:p>
        </w:tc>
        <w:tc>
          <w:tcPr>
            <w:tcW w:w="1525" w:type="dxa"/>
            <w:vAlign w:val="bottom"/>
          </w:tcPr>
          <w:p w14:paraId="586C4F2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725B92" w:rsidRPr="00DB6EBD" w14:paraId="5214D347" w14:textId="77777777" w:rsidTr="000230EA">
        <w:tc>
          <w:tcPr>
            <w:tcW w:w="1165" w:type="dxa"/>
          </w:tcPr>
          <w:p w14:paraId="2B84601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0680EE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κB Signaling</w:t>
            </w:r>
          </w:p>
        </w:tc>
        <w:tc>
          <w:tcPr>
            <w:tcW w:w="1525" w:type="dxa"/>
            <w:vAlign w:val="bottom"/>
          </w:tcPr>
          <w:p w14:paraId="0311848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725B92" w:rsidRPr="00DB6EBD" w14:paraId="018148F4" w14:textId="77777777" w:rsidTr="000230EA">
        <w:tc>
          <w:tcPr>
            <w:tcW w:w="1165" w:type="dxa"/>
          </w:tcPr>
          <w:p w14:paraId="03FA2E2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FC9531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veolar-mediated Endocytosis Signaling</w:t>
            </w:r>
          </w:p>
        </w:tc>
        <w:tc>
          <w:tcPr>
            <w:tcW w:w="1525" w:type="dxa"/>
            <w:vAlign w:val="bottom"/>
          </w:tcPr>
          <w:p w14:paraId="5985EA7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725B92" w:rsidRPr="00DB6EBD" w14:paraId="7A24318F" w14:textId="77777777" w:rsidTr="000230EA">
        <w:tc>
          <w:tcPr>
            <w:tcW w:w="1165" w:type="dxa"/>
          </w:tcPr>
          <w:p w14:paraId="57D86B1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4904E6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aling by Rho Family GTPases</w:t>
            </w:r>
          </w:p>
        </w:tc>
        <w:tc>
          <w:tcPr>
            <w:tcW w:w="1525" w:type="dxa"/>
            <w:vAlign w:val="bottom"/>
          </w:tcPr>
          <w:p w14:paraId="4F1BD76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725B92" w:rsidRPr="00DB6EBD" w14:paraId="3BDDA969" w14:textId="77777777" w:rsidTr="000230EA">
        <w:tc>
          <w:tcPr>
            <w:tcW w:w="1165" w:type="dxa"/>
          </w:tcPr>
          <w:p w14:paraId="598E274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3D865B4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-2 Signaling in Breast Cancer</w:t>
            </w:r>
          </w:p>
        </w:tc>
        <w:tc>
          <w:tcPr>
            <w:tcW w:w="1525" w:type="dxa"/>
            <w:vAlign w:val="bottom"/>
          </w:tcPr>
          <w:p w14:paraId="6667EC3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725B92" w:rsidRPr="00DB6EBD" w14:paraId="2C4B9071" w14:textId="77777777" w:rsidTr="000230EA">
        <w:tc>
          <w:tcPr>
            <w:tcW w:w="1165" w:type="dxa"/>
          </w:tcPr>
          <w:p w14:paraId="41B8FA2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061C8A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P-glucose Biosynthesis</w:t>
            </w:r>
          </w:p>
        </w:tc>
        <w:tc>
          <w:tcPr>
            <w:tcW w:w="1525" w:type="dxa"/>
            <w:vAlign w:val="bottom"/>
          </w:tcPr>
          <w:p w14:paraId="725B1BE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725B92" w:rsidRPr="00DB6EBD" w14:paraId="047218DE" w14:textId="77777777" w:rsidTr="000230EA">
        <w:tc>
          <w:tcPr>
            <w:tcW w:w="1165" w:type="dxa"/>
          </w:tcPr>
          <w:p w14:paraId="69F1193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16033F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A Signaling</w:t>
            </w:r>
          </w:p>
        </w:tc>
        <w:tc>
          <w:tcPr>
            <w:tcW w:w="1525" w:type="dxa"/>
            <w:vAlign w:val="bottom"/>
          </w:tcPr>
          <w:p w14:paraId="42B7137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725B92" w:rsidRPr="00DB6EBD" w14:paraId="13A447E1" w14:textId="77777777" w:rsidTr="000230EA">
        <w:tc>
          <w:tcPr>
            <w:tcW w:w="1165" w:type="dxa"/>
          </w:tcPr>
          <w:p w14:paraId="2830BA5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0687BB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grin Signaling</w:t>
            </w:r>
          </w:p>
        </w:tc>
        <w:tc>
          <w:tcPr>
            <w:tcW w:w="1525" w:type="dxa"/>
            <w:vAlign w:val="bottom"/>
          </w:tcPr>
          <w:p w14:paraId="735EB72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725B92" w:rsidRPr="00DB6EBD" w14:paraId="46898525" w14:textId="77777777" w:rsidTr="000230EA">
        <w:tc>
          <w:tcPr>
            <w:tcW w:w="1165" w:type="dxa"/>
          </w:tcPr>
          <w:p w14:paraId="206642F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E2357A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thelial Adherens Junction Signaling</w:t>
            </w:r>
          </w:p>
        </w:tc>
        <w:tc>
          <w:tcPr>
            <w:tcW w:w="1525" w:type="dxa"/>
            <w:vAlign w:val="bottom"/>
          </w:tcPr>
          <w:p w14:paraId="7CE70A7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725B92" w:rsidRPr="00DB6EBD" w14:paraId="568F0E40" w14:textId="77777777" w:rsidTr="000230EA">
        <w:tc>
          <w:tcPr>
            <w:tcW w:w="1165" w:type="dxa"/>
          </w:tcPr>
          <w:p w14:paraId="24C5B77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01CB7C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 and Glucose-1-phosphate Degradation</w:t>
            </w:r>
          </w:p>
        </w:tc>
        <w:tc>
          <w:tcPr>
            <w:tcW w:w="1525" w:type="dxa"/>
            <w:vAlign w:val="bottom"/>
          </w:tcPr>
          <w:p w14:paraId="78C271A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725B92" w:rsidRPr="00DB6EBD" w14:paraId="3E632815" w14:textId="77777777" w:rsidTr="000230EA">
        <w:tc>
          <w:tcPr>
            <w:tcW w:w="1165" w:type="dxa"/>
          </w:tcPr>
          <w:p w14:paraId="49228D6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D96C42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oylation Pathway</w:t>
            </w:r>
          </w:p>
        </w:tc>
        <w:tc>
          <w:tcPr>
            <w:tcW w:w="1525" w:type="dxa"/>
            <w:vAlign w:val="bottom"/>
          </w:tcPr>
          <w:p w14:paraId="2BF057C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725B92" w:rsidRPr="00DB6EBD" w14:paraId="57B7DD70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D05847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507326055"/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bookmarkEnd w:id="3"/>
      <w:tr w:rsidR="00725B92" w:rsidRPr="00DB6EBD" w14:paraId="6D24AB3E" w14:textId="77777777" w:rsidTr="000230EA">
        <w:tc>
          <w:tcPr>
            <w:tcW w:w="1165" w:type="dxa"/>
          </w:tcPr>
          <w:p w14:paraId="43B6F69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D1FD893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T Cell Receptor Signaling</w:t>
            </w:r>
          </w:p>
        </w:tc>
        <w:tc>
          <w:tcPr>
            <w:tcW w:w="1525" w:type="dxa"/>
            <w:vAlign w:val="bottom"/>
          </w:tcPr>
          <w:p w14:paraId="29C45CB1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725B92" w:rsidRPr="00DB6EBD" w14:paraId="10768AFE" w14:textId="77777777" w:rsidTr="000230EA">
        <w:tc>
          <w:tcPr>
            <w:tcW w:w="1165" w:type="dxa"/>
          </w:tcPr>
          <w:p w14:paraId="32CA6B8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A8BD337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1525" w:type="dxa"/>
            <w:vAlign w:val="bottom"/>
          </w:tcPr>
          <w:p w14:paraId="0132AF2A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725B92" w:rsidRPr="00DB6EBD" w14:paraId="45F0B43A" w14:textId="77777777" w:rsidTr="000230EA">
        <w:tc>
          <w:tcPr>
            <w:tcW w:w="1165" w:type="dxa"/>
          </w:tcPr>
          <w:p w14:paraId="2EBEF69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F0796D3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iCOS-iCOSL Signaling in T Helper Cells</w:t>
            </w:r>
          </w:p>
        </w:tc>
        <w:tc>
          <w:tcPr>
            <w:tcW w:w="1525" w:type="dxa"/>
            <w:vAlign w:val="bottom"/>
          </w:tcPr>
          <w:p w14:paraId="1131FE2D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725B92" w:rsidRPr="00DB6EBD" w14:paraId="0187E540" w14:textId="77777777" w:rsidTr="000230EA">
        <w:tc>
          <w:tcPr>
            <w:tcW w:w="1165" w:type="dxa"/>
          </w:tcPr>
          <w:p w14:paraId="3E3EF18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FC4CDCB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Germ Cell-Sertoli Cell Junction Signaling</w:t>
            </w:r>
          </w:p>
        </w:tc>
        <w:tc>
          <w:tcPr>
            <w:tcW w:w="1525" w:type="dxa"/>
            <w:vAlign w:val="bottom"/>
          </w:tcPr>
          <w:p w14:paraId="0C17A0FE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725B92" w:rsidRPr="00DB6EBD" w14:paraId="6B301E0A" w14:textId="77777777" w:rsidTr="000230EA">
        <w:tc>
          <w:tcPr>
            <w:tcW w:w="1165" w:type="dxa"/>
          </w:tcPr>
          <w:p w14:paraId="55728BD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66B647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αq Signaling</w:t>
            </w:r>
          </w:p>
        </w:tc>
        <w:tc>
          <w:tcPr>
            <w:tcW w:w="1525" w:type="dxa"/>
            <w:vAlign w:val="bottom"/>
          </w:tcPr>
          <w:p w14:paraId="00F8FDE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725B92" w:rsidRPr="00DB6EBD" w14:paraId="6B6D0DDE" w14:textId="77777777" w:rsidTr="000230EA">
        <w:tc>
          <w:tcPr>
            <w:tcW w:w="1165" w:type="dxa"/>
          </w:tcPr>
          <w:p w14:paraId="2FFD512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41F43B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oma Invasiveness Signaling</w:t>
            </w:r>
          </w:p>
        </w:tc>
        <w:tc>
          <w:tcPr>
            <w:tcW w:w="1525" w:type="dxa"/>
            <w:vAlign w:val="bottom"/>
          </w:tcPr>
          <w:p w14:paraId="5E75E20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725B92" w:rsidRPr="00DB6EBD" w14:paraId="225D4EE9" w14:textId="77777777" w:rsidTr="000230EA">
        <w:tc>
          <w:tcPr>
            <w:tcW w:w="1165" w:type="dxa"/>
          </w:tcPr>
          <w:p w14:paraId="51B9E9F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452A84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NF Family Ligand-Receptor Interactions</w:t>
            </w:r>
          </w:p>
        </w:tc>
        <w:tc>
          <w:tcPr>
            <w:tcW w:w="1525" w:type="dxa"/>
            <w:vAlign w:val="bottom"/>
          </w:tcPr>
          <w:p w14:paraId="520EF1C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0D7AA5D9" w14:textId="77777777" w:rsidTr="000230EA">
        <w:tc>
          <w:tcPr>
            <w:tcW w:w="1165" w:type="dxa"/>
          </w:tcPr>
          <w:p w14:paraId="70A8F34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C8A7C5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iopoietin Signaling</w:t>
            </w:r>
          </w:p>
        </w:tc>
        <w:tc>
          <w:tcPr>
            <w:tcW w:w="1525" w:type="dxa"/>
            <w:vAlign w:val="bottom"/>
          </w:tcPr>
          <w:p w14:paraId="07D18F7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505B99C6" w14:textId="77777777" w:rsidTr="000230EA">
        <w:tc>
          <w:tcPr>
            <w:tcW w:w="1165" w:type="dxa"/>
          </w:tcPr>
          <w:p w14:paraId="35393DD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00629E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8 Signaling</w:t>
            </w:r>
          </w:p>
        </w:tc>
        <w:tc>
          <w:tcPr>
            <w:tcW w:w="1525" w:type="dxa"/>
            <w:vAlign w:val="bottom"/>
          </w:tcPr>
          <w:p w14:paraId="3783A4F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0747DE30" w14:textId="77777777" w:rsidTr="000230EA">
        <w:tc>
          <w:tcPr>
            <w:tcW w:w="1165" w:type="dxa"/>
          </w:tcPr>
          <w:p w14:paraId="6527342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C093D6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of IL-2 Expression in Activated and Anergic T Lymphocytes</w:t>
            </w:r>
          </w:p>
        </w:tc>
        <w:tc>
          <w:tcPr>
            <w:tcW w:w="1525" w:type="dxa"/>
            <w:vAlign w:val="bottom"/>
          </w:tcPr>
          <w:p w14:paraId="79853B7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0FFC3772" w14:textId="77777777" w:rsidTr="000230EA">
        <w:tc>
          <w:tcPr>
            <w:tcW w:w="1165" w:type="dxa"/>
          </w:tcPr>
          <w:p w14:paraId="6B239EB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08BE28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R4 Signaling</w:t>
            </w:r>
          </w:p>
        </w:tc>
        <w:tc>
          <w:tcPr>
            <w:tcW w:w="1525" w:type="dxa"/>
            <w:vAlign w:val="bottom"/>
          </w:tcPr>
          <w:p w14:paraId="217E93E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03AFA21E" w14:textId="77777777" w:rsidTr="000230EA">
        <w:tc>
          <w:tcPr>
            <w:tcW w:w="1165" w:type="dxa"/>
          </w:tcPr>
          <w:p w14:paraId="59E7CAE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C61075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in Signaling</w:t>
            </w:r>
          </w:p>
        </w:tc>
        <w:tc>
          <w:tcPr>
            <w:tcW w:w="1525" w:type="dxa"/>
            <w:vAlign w:val="bottom"/>
          </w:tcPr>
          <w:p w14:paraId="2163909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452819F5" w14:textId="77777777" w:rsidTr="000230EA">
        <w:tc>
          <w:tcPr>
            <w:tcW w:w="1165" w:type="dxa"/>
          </w:tcPr>
          <w:p w14:paraId="03EB0C8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B4C504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8 Signaling in T Helper Cells</w:t>
            </w:r>
          </w:p>
        </w:tc>
        <w:tc>
          <w:tcPr>
            <w:tcW w:w="1525" w:type="dxa"/>
            <w:vAlign w:val="bottom"/>
          </w:tcPr>
          <w:p w14:paraId="69B0F80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61CA027F" w14:textId="77777777" w:rsidTr="000230EA">
        <w:tc>
          <w:tcPr>
            <w:tcW w:w="1165" w:type="dxa"/>
          </w:tcPr>
          <w:p w14:paraId="2E7897A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35FD99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aphorin Signaling in Neurons</w:t>
            </w:r>
          </w:p>
        </w:tc>
        <w:tc>
          <w:tcPr>
            <w:tcW w:w="1525" w:type="dxa"/>
            <w:vAlign w:val="bottom"/>
          </w:tcPr>
          <w:p w14:paraId="6F2B0E2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01BD15DD" w14:textId="77777777" w:rsidTr="000230EA">
        <w:tc>
          <w:tcPr>
            <w:tcW w:w="1165" w:type="dxa"/>
          </w:tcPr>
          <w:p w14:paraId="1DCE9B6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A2B988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GB1 Signaling</w:t>
            </w:r>
          </w:p>
        </w:tc>
        <w:tc>
          <w:tcPr>
            <w:tcW w:w="1525" w:type="dxa"/>
            <w:vAlign w:val="bottom"/>
          </w:tcPr>
          <w:p w14:paraId="1587470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725B92" w:rsidRPr="00DB6EBD" w14:paraId="3FFA2FD3" w14:textId="77777777" w:rsidTr="000230EA">
        <w:tc>
          <w:tcPr>
            <w:tcW w:w="1165" w:type="dxa"/>
          </w:tcPr>
          <w:p w14:paraId="4DFC80D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AE7DC3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c Kinase Signaling</w:t>
            </w:r>
          </w:p>
        </w:tc>
        <w:tc>
          <w:tcPr>
            <w:tcW w:w="1525" w:type="dxa"/>
            <w:vAlign w:val="bottom"/>
          </w:tcPr>
          <w:p w14:paraId="5BF7796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725B92" w:rsidRPr="00DB6EBD" w14:paraId="35B7DE18" w14:textId="77777777" w:rsidTr="000230EA">
        <w:tc>
          <w:tcPr>
            <w:tcW w:w="1165" w:type="dxa"/>
          </w:tcPr>
          <w:p w14:paraId="7C099AB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780B83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rectal Cancer Metastasis Signaling</w:t>
            </w:r>
          </w:p>
        </w:tc>
        <w:tc>
          <w:tcPr>
            <w:tcW w:w="1525" w:type="dxa"/>
            <w:vAlign w:val="bottom"/>
          </w:tcPr>
          <w:p w14:paraId="402710A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</w:tr>
      <w:tr w:rsidR="00725B92" w:rsidRPr="00DB6EBD" w14:paraId="3398E31D" w14:textId="77777777" w:rsidTr="000230EA">
        <w:tc>
          <w:tcPr>
            <w:tcW w:w="1165" w:type="dxa"/>
          </w:tcPr>
          <w:p w14:paraId="69D0145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EA9FED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 Adenocarcinoma Signaling</w:t>
            </w:r>
          </w:p>
        </w:tc>
        <w:tc>
          <w:tcPr>
            <w:tcW w:w="1525" w:type="dxa"/>
            <w:vAlign w:val="bottom"/>
          </w:tcPr>
          <w:p w14:paraId="0AA33E4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</w:tr>
      <w:tr w:rsidR="00725B92" w:rsidRPr="00DB6EBD" w14:paraId="094955D1" w14:textId="77777777" w:rsidTr="000230EA">
        <w:tc>
          <w:tcPr>
            <w:tcW w:w="1165" w:type="dxa"/>
          </w:tcPr>
          <w:p w14:paraId="0B4DA7A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3D257C8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Mechanisms of Cancer</w:t>
            </w:r>
          </w:p>
        </w:tc>
        <w:tc>
          <w:tcPr>
            <w:tcW w:w="1525" w:type="dxa"/>
            <w:vAlign w:val="bottom"/>
          </w:tcPr>
          <w:p w14:paraId="6226E5C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</w:tr>
      <w:tr w:rsidR="00725B92" w:rsidRPr="00DB6EBD" w14:paraId="102B290D" w14:textId="77777777" w:rsidTr="000230EA">
        <w:tc>
          <w:tcPr>
            <w:tcW w:w="1165" w:type="dxa"/>
          </w:tcPr>
          <w:p w14:paraId="5D6DDC9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AB4400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xin Signaling</w:t>
            </w:r>
          </w:p>
        </w:tc>
        <w:tc>
          <w:tcPr>
            <w:tcW w:w="1525" w:type="dxa"/>
            <w:vAlign w:val="bottom"/>
          </w:tcPr>
          <w:p w14:paraId="50094F1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725B92" w:rsidRPr="00DB6EBD" w14:paraId="37885FEE" w14:textId="77777777" w:rsidTr="000230EA">
        <w:tc>
          <w:tcPr>
            <w:tcW w:w="1165" w:type="dxa"/>
          </w:tcPr>
          <w:p w14:paraId="62D2A47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45FBA99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Myeloid Leukemia Signaling</w:t>
            </w:r>
          </w:p>
        </w:tc>
        <w:tc>
          <w:tcPr>
            <w:tcW w:w="1525" w:type="dxa"/>
            <w:vAlign w:val="bottom"/>
          </w:tcPr>
          <w:p w14:paraId="62A6E41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725B92" w:rsidRPr="00DB6EBD" w14:paraId="024CF8AE" w14:textId="77777777" w:rsidTr="000230EA">
        <w:tc>
          <w:tcPr>
            <w:tcW w:w="1165" w:type="dxa"/>
          </w:tcPr>
          <w:p w14:paraId="05D4FBB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6C85AB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lipase C Signaling</w:t>
            </w:r>
          </w:p>
        </w:tc>
        <w:tc>
          <w:tcPr>
            <w:tcW w:w="1525" w:type="dxa"/>
            <w:vAlign w:val="bottom"/>
          </w:tcPr>
          <w:p w14:paraId="5F4C044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25B92" w:rsidRPr="00DB6EBD" w14:paraId="1E1F4EF1" w14:textId="77777777" w:rsidTr="000230EA">
        <w:tc>
          <w:tcPr>
            <w:tcW w:w="1165" w:type="dxa"/>
          </w:tcPr>
          <w:p w14:paraId="5DECD95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25BC0C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2 Pathway</w:t>
            </w:r>
          </w:p>
        </w:tc>
        <w:tc>
          <w:tcPr>
            <w:tcW w:w="1525" w:type="dxa"/>
            <w:vAlign w:val="bottom"/>
          </w:tcPr>
          <w:p w14:paraId="75000DD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725B92" w:rsidRPr="00DB6EBD" w14:paraId="30600895" w14:textId="77777777" w:rsidTr="000230EA">
        <w:tc>
          <w:tcPr>
            <w:tcW w:w="1165" w:type="dxa"/>
          </w:tcPr>
          <w:p w14:paraId="32242D9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30F6FDD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embly of RNA Polymerase I Complex</w:t>
            </w:r>
          </w:p>
        </w:tc>
        <w:tc>
          <w:tcPr>
            <w:tcW w:w="1525" w:type="dxa"/>
            <w:vAlign w:val="bottom"/>
          </w:tcPr>
          <w:p w14:paraId="0E74C2C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</w:tr>
      <w:tr w:rsidR="00725B92" w:rsidRPr="00DB6EBD" w14:paraId="0EDBBAF5" w14:textId="77777777" w:rsidTr="000230EA">
        <w:tc>
          <w:tcPr>
            <w:tcW w:w="1165" w:type="dxa"/>
          </w:tcPr>
          <w:p w14:paraId="6F3604E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6663A4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LA4 Signaling in Cytotoxic T Lymphocytes</w:t>
            </w:r>
          </w:p>
        </w:tc>
        <w:tc>
          <w:tcPr>
            <w:tcW w:w="1525" w:type="dxa"/>
            <w:vAlign w:val="bottom"/>
          </w:tcPr>
          <w:p w14:paraId="1AD595A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725B92" w:rsidRPr="00DB6EBD" w14:paraId="14FE062C" w14:textId="77777777" w:rsidTr="000230EA">
        <w:tc>
          <w:tcPr>
            <w:tcW w:w="1165" w:type="dxa"/>
          </w:tcPr>
          <w:p w14:paraId="1EA009D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CA5755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1 Pathway</w:t>
            </w:r>
          </w:p>
        </w:tc>
        <w:tc>
          <w:tcPr>
            <w:tcW w:w="1525" w:type="dxa"/>
            <w:vAlign w:val="bottom"/>
          </w:tcPr>
          <w:p w14:paraId="729338F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</w:tc>
      </w:tr>
      <w:tr w:rsidR="00725B92" w:rsidRPr="00DB6EBD" w14:paraId="6752FC1E" w14:textId="77777777" w:rsidTr="000230EA">
        <w:tc>
          <w:tcPr>
            <w:tcW w:w="1165" w:type="dxa"/>
          </w:tcPr>
          <w:p w14:paraId="703F8BB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0E0D5F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otoxin β Receptor Signaling</w:t>
            </w:r>
          </w:p>
        </w:tc>
        <w:tc>
          <w:tcPr>
            <w:tcW w:w="1525" w:type="dxa"/>
            <w:vAlign w:val="bottom"/>
          </w:tcPr>
          <w:p w14:paraId="5C7DF5F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725B92" w:rsidRPr="00DB6EBD" w14:paraId="625DE535" w14:textId="77777777" w:rsidTr="000230EA">
        <w:tc>
          <w:tcPr>
            <w:tcW w:w="1165" w:type="dxa"/>
          </w:tcPr>
          <w:p w14:paraId="759F0BD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19674D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ac Hypertrophy Signaling</w:t>
            </w:r>
          </w:p>
        </w:tc>
        <w:tc>
          <w:tcPr>
            <w:tcW w:w="1525" w:type="dxa"/>
            <w:vAlign w:val="bottom"/>
          </w:tcPr>
          <w:p w14:paraId="340C993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</w:tr>
      <w:tr w:rsidR="00725B92" w:rsidRPr="00DB6EBD" w14:paraId="40A6B524" w14:textId="77777777" w:rsidTr="000230EA">
        <w:tc>
          <w:tcPr>
            <w:tcW w:w="1165" w:type="dxa"/>
          </w:tcPr>
          <w:p w14:paraId="472F1E7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5B15B0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of IL-17A in Arthritis</w:t>
            </w:r>
          </w:p>
        </w:tc>
        <w:tc>
          <w:tcPr>
            <w:tcW w:w="1525" w:type="dxa"/>
            <w:vAlign w:val="bottom"/>
          </w:tcPr>
          <w:p w14:paraId="2FFE0F8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725B92" w:rsidRPr="00DB6EBD" w14:paraId="29B14F15" w14:textId="77777777" w:rsidTr="000230EA">
        <w:tc>
          <w:tcPr>
            <w:tcW w:w="1165" w:type="dxa"/>
          </w:tcPr>
          <w:p w14:paraId="567FECA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04A6ED4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phosphoinositide Biosynthesis</w:t>
            </w:r>
          </w:p>
        </w:tc>
        <w:tc>
          <w:tcPr>
            <w:tcW w:w="1525" w:type="dxa"/>
            <w:vAlign w:val="bottom"/>
          </w:tcPr>
          <w:p w14:paraId="12E9AD7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725B92" w:rsidRPr="00DB6EBD" w14:paraId="302D1772" w14:textId="77777777" w:rsidTr="000230EA">
        <w:tc>
          <w:tcPr>
            <w:tcW w:w="1165" w:type="dxa"/>
          </w:tcPr>
          <w:p w14:paraId="123394B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FDD4A9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F-κB Activation by Viruses</w:t>
            </w:r>
          </w:p>
        </w:tc>
        <w:tc>
          <w:tcPr>
            <w:tcW w:w="1525" w:type="dxa"/>
            <w:vAlign w:val="bottom"/>
          </w:tcPr>
          <w:p w14:paraId="47840E8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725B92" w:rsidRPr="00DB6EBD" w14:paraId="58F1AEC7" w14:textId="77777777" w:rsidTr="000230EA">
        <w:tc>
          <w:tcPr>
            <w:tcW w:w="1165" w:type="dxa"/>
          </w:tcPr>
          <w:p w14:paraId="4CE94D2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2D428C3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proliferative Role of TOB in T Cell Signaling</w:t>
            </w:r>
          </w:p>
        </w:tc>
        <w:tc>
          <w:tcPr>
            <w:tcW w:w="1525" w:type="dxa"/>
            <w:vAlign w:val="bottom"/>
          </w:tcPr>
          <w:p w14:paraId="6D0AF8A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725B92" w:rsidRPr="00DB6EBD" w14:paraId="232CFBF2" w14:textId="77777777" w:rsidTr="000230EA">
        <w:tc>
          <w:tcPr>
            <w:tcW w:w="1165" w:type="dxa"/>
          </w:tcPr>
          <w:p w14:paraId="4ACAE43B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4A2806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 Control of Chromosomal Replication</w:t>
            </w:r>
          </w:p>
        </w:tc>
        <w:tc>
          <w:tcPr>
            <w:tcW w:w="1525" w:type="dxa"/>
            <w:vAlign w:val="bottom"/>
          </w:tcPr>
          <w:p w14:paraId="4924C882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725B92" w:rsidRPr="00DB6EBD" w14:paraId="5114220B" w14:textId="77777777" w:rsidTr="000230EA">
        <w:tc>
          <w:tcPr>
            <w:tcW w:w="1165" w:type="dxa"/>
          </w:tcPr>
          <w:p w14:paraId="0FCA28C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98B97D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1 and Th2 Activation Pathway</w:t>
            </w:r>
          </w:p>
        </w:tc>
        <w:tc>
          <w:tcPr>
            <w:tcW w:w="1525" w:type="dxa"/>
            <w:vAlign w:val="bottom"/>
          </w:tcPr>
          <w:p w14:paraId="5B4DC1E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725B92" w:rsidRPr="00DB6EBD" w14:paraId="78734C96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0C6ACE2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507326101"/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bookmarkEnd w:id="4"/>
      <w:tr w:rsidR="00725B92" w:rsidRPr="00DB6EBD" w14:paraId="09AD4C7B" w14:textId="77777777" w:rsidTr="000230EA">
        <w:tc>
          <w:tcPr>
            <w:tcW w:w="1165" w:type="dxa"/>
          </w:tcPr>
          <w:p w14:paraId="7A4E0CF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F53CD3A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Aryl Hydrocarbon Receptor Signaling</w:t>
            </w:r>
          </w:p>
        </w:tc>
        <w:tc>
          <w:tcPr>
            <w:tcW w:w="1525" w:type="dxa"/>
            <w:vAlign w:val="bottom"/>
          </w:tcPr>
          <w:p w14:paraId="6CF4E2CA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725B92" w:rsidRPr="00DB6EBD" w14:paraId="7BDE2B10" w14:textId="77777777" w:rsidTr="000230EA">
        <w:tc>
          <w:tcPr>
            <w:tcW w:w="1165" w:type="dxa"/>
          </w:tcPr>
          <w:p w14:paraId="585BD024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54CDD87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T Helper Cell Differentiation</w:t>
            </w:r>
          </w:p>
        </w:tc>
        <w:tc>
          <w:tcPr>
            <w:tcW w:w="1525" w:type="dxa"/>
            <w:vAlign w:val="bottom"/>
          </w:tcPr>
          <w:p w14:paraId="00DB65D4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725B92" w:rsidRPr="00DB6EBD" w14:paraId="31F9A85E" w14:textId="77777777" w:rsidTr="000230EA">
        <w:tc>
          <w:tcPr>
            <w:tcW w:w="1165" w:type="dxa"/>
          </w:tcPr>
          <w:p w14:paraId="1526F5B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12ADE220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Phase Response Signaling</w:t>
            </w:r>
          </w:p>
        </w:tc>
        <w:tc>
          <w:tcPr>
            <w:tcW w:w="1525" w:type="dxa"/>
            <w:vAlign w:val="bottom"/>
          </w:tcPr>
          <w:p w14:paraId="33C89B4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</w:tr>
      <w:tr w:rsidR="00725B92" w:rsidRPr="00DB6EBD" w14:paraId="7BC25E5C" w14:textId="77777777" w:rsidTr="000230EA">
        <w:tc>
          <w:tcPr>
            <w:tcW w:w="1165" w:type="dxa"/>
          </w:tcPr>
          <w:p w14:paraId="51BCF31E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58C79EFD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le of JAK family kinases in IL-6-type Cytokine Signaling</w:t>
            </w:r>
          </w:p>
        </w:tc>
        <w:tc>
          <w:tcPr>
            <w:tcW w:w="1525" w:type="dxa"/>
            <w:vAlign w:val="bottom"/>
          </w:tcPr>
          <w:p w14:paraId="7D2B289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725B92" w:rsidRPr="00DB6EBD" w14:paraId="450F6A40" w14:textId="77777777" w:rsidTr="000230EA">
        <w:tc>
          <w:tcPr>
            <w:tcW w:w="1165" w:type="dxa"/>
          </w:tcPr>
          <w:p w14:paraId="6AAAE05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386D394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ridoxal 5'-phosphate Salvage Pathway</w:t>
            </w:r>
          </w:p>
        </w:tc>
        <w:tc>
          <w:tcPr>
            <w:tcW w:w="1525" w:type="dxa"/>
            <w:vAlign w:val="bottom"/>
          </w:tcPr>
          <w:p w14:paraId="513A4FA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725B92" w:rsidRPr="00DB6EBD" w14:paraId="74820951" w14:textId="77777777" w:rsidTr="000230EA">
        <w:tc>
          <w:tcPr>
            <w:tcW w:w="1165" w:type="dxa"/>
          </w:tcPr>
          <w:p w14:paraId="7B6C013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7978D295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3K Signaling in B Lymphocytes</w:t>
            </w:r>
          </w:p>
        </w:tc>
        <w:tc>
          <w:tcPr>
            <w:tcW w:w="1525" w:type="dxa"/>
            <w:vAlign w:val="bottom"/>
          </w:tcPr>
          <w:p w14:paraId="2B339258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725B92" w:rsidRPr="00DB6EBD" w14:paraId="5C8504DB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BAC4FFA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_Hlk507326240"/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bookmarkEnd w:id="5"/>
      <w:tr w:rsidR="00725B92" w:rsidRPr="00DB6EBD" w14:paraId="3915A072" w14:textId="77777777" w:rsidTr="000230EA">
        <w:tc>
          <w:tcPr>
            <w:tcW w:w="1165" w:type="dxa"/>
          </w:tcPr>
          <w:p w14:paraId="761839FF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</w:tcPr>
          <w:p w14:paraId="1A75CFD2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T Cell Receptor Signaling</w:t>
            </w:r>
          </w:p>
        </w:tc>
        <w:tc>
          <w:tcPr>
            <w:tcW w:w="1525" w:type="dxa"/>
          </w:tcPr>
          <w:p w14:paraId="34B25939" w14:textId="77777777" w:rsidR="00725B92" w:rsidRPr="003F5B26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 w:rsidRPr="003F5B26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725B92" w:rsidRPr="00DB6EBD" w14:paraId="0F2F066D" w14:textId="77777777" w:rsidTr="000230EA">
        <w:tc>
          <w:tcPr>
            <w:tcW w:w="9350" w:type="dxa"/>
            <w:gridSpan w:val="3"/>
            <w:shd w:val="clear" w:color="auto" w:fill="D9D9D9" w:themeFill="background1" w:themeFillShade="D9"/>
          </w:tcPr>
          <w:p w14:paraId="0DB90CDC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25B92" w:rsidRPr="00DB6EBD" w14:paraId="4B48732D" w14:textId="77777777" w:rsidTr="000230EA">
        <w:tc>
          <w:tcPr>
            <w:tcW w:w="1165" w:type="dxa"/>
          </w:tcPr>
          <w:p w14:paraId="1A164769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0" w:type="dxa"/>
            <w:vAlign w:val="bottom"/>
          </w:tcPr>
          <w:p w14:paraId="63BE4961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eoarthritis Pathway</w:t>
            </w:r>
          </w:p>
        </w:tc>
        <w:tc>
          <w:tcPr>
            <w:tcW w:w="1525" w:type="dxa"/>
          </w:tcPr>
          <w:p w14:paraId="1611FDF6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725B92" w:rsidRPr="00DB6EBD" w14:paraId="55487AC6" w14:textId="77777777" w:rsidTr="000230EA">
        <w:tc>
          <w:tcPr>
            <w:tcW w:w="1165" w:type="dxa"/>
            <w:shd w:val="clear" w:color="auto" w:fill="D9D9D9" w:themeFill="background1" w:themeFillShade="D9"/>
          </w:tcPr>
          <w:p w14:paraId="357750A7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85" w:type="dxa"/>
            <w:gridSpan w:val="2"/>
            <w:shd w:val="clear" w:color="auto" w:fill="D9D9D9" w:themeFill="background1" w:themeFillShade="D9"/>
          </w:tcPr>
          <w:p w14:paraId="3D5DDF33" w14:textId="77777777" w:rsidR="00725B92" w:rsidRPr="00DB6EBD" w:rsidRDefault="00725B92" w:rsidP="000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pathways significant for BH q-value &lt; 0.20</w:t>
            </w:r>
          </w:p>
        </w:tc>
      </w:tr>
    </w:tbl>
    <w:p w14:paraId="5AD47EFB" w14:textId="77777777" w:rsidR="00725B92" w:rsidRPr="00DB6EBD" w:rsidRDefault="00725B92">
      <w:pPr>
        <w:rPr>
          <w:rFonts w:ascii="Arial" w:hAnsi="Arial" w:cs="Arial"/>
          <w:sz w:val="20"/>
          <w:szCs w:val="20"/>
        </w:rPr>
      </w:pPr>
    </w:p>
    <w:sectPr w:rsidR="00725B92" w:rsidRPr="00DB6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DAC"/>
    <w:rsid w:val="00005702"/>
    <w:rsid w:val="000230EA"/>
    <w:rsid w:val="00047FC5"/>
    <w:rsid w:val="000D15C5"/>
    <w:rsid w:val="001002FD"/>
    <w:rsid w:val="00125C72"/>
    <w:rsid w:val="00137FAF"/>
    <w:rsid w:val="001670AD"/>
    <w:rsid w:val="001752FA"/>
    <w:rsid w:val="001934F8"/>
    <w:rsid w:val="002027C1"/>
    <w:rsid w:val="0027106F"/>
    <w:rsid w:val="002A334D"/>
    <w:rsid w:val="002E15CA"/>
    <w:rsid w:val="002F759C"/>
    <w:rsid w:val="00376D8C"/>
    <w:rsid w:val="003F5B26"/>
    <w:rsid w:val="0041612C"/>
    <w:rsid w:val="0041713C"/>
    <w:rsid w:val="0042185E"/>
    <w:rsid w:val="00472C74"/>
    <w:rsid w:val="004977C0"/>
    <w:rsid w:val="004C6ECE"/>
    <w:rsid w:val="004D3985"/>
    <w:rsid w:val="00545B6D"/>
    <w:rsid w:val="005A3909"/>
    <w:rsid w:val="005D7F9F"/>
    <w:rsid w:val="00652311"/>
    <w:rsid w:val="006C1C55"/>
    <w:rsid w:val="006C3B44"/>
    <w:rsid w:val="00701AA0"/>
    <w:rsid w:val="0072373E"/>
    <w:rsid w:val="00725B92"/>
    <w:rsid w:val="00771315"/>
    <w:rsid w:val="007C2AB9"/>
    <w:rsid w:val="007C36C0"/>
    <w:rsid w:val="00803074"/>
    <w:rsid w:val="00814FEC"/>
    <w:rsid w:val="00834356"/>
    <w:rsid w:val="00842AA3"/>
    <w:rsid w:val="00860D99"/>
    <w:rsid w:val="00881F72"/>
    <w:rsid w:val="008B25D2"/>
    <w:rsid w:val="008D4AC7"/>
    <w:rsid w:val="009436FD"/>
    <w:rsid w:val="009A53D8"/>
    <w:rsid w:val="009F22B2"/>
    <w:rsid w:val="00B04DAC"/>
    <w:rsid w:val="00B26D0A"/>
    <w:rsid w:val="00B45ED3"/>
    <w:rsid w:val="00BE3423"/>
    <w:rsid w:val="00CC7442"/>
    <w:rsid w:val="00D05E19"/>
    <w:rsid w:val="00D6072E"/>
    <w:rsid w:val="00D61AF6"/>
    <w:rsid w:val="00D74247"/>
    <w:rsid w:val="00DB64CF"/>
    <w:rsid w:val="00DB6EBD"/>
    <w:rsid w:val="00DD769E"/>
    <w:rsid w:val="00E01ACC"/>
    <w:rsid w:val="00E13A8C"/>
    <w:rsid w:val="00E75212"/>
    <w:rsid w:val="00EE22E8"/>
    <w:rsid w:val="00F5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BCB4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E2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2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2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52F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42A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E2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2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2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52F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42A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17D31-62DB-48D7-9F46-9CE39830A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nn</dc:creator>
  <cp:keywords/>
  <dc:description/>
  <cp:lastModifiedBy>J.La</cp:lastModifiedBy>
  <cp:revision>30</cp:revision>
  <dcterms:created xsi:type="dcterms:W3CDTF">2018-03-13T13:14:00Z</dcterms:created>
  <dcterms:modified xsi:type="dcterms:W3CDTF">2018-04-06T06:37:00Z</dcterms:modified>
</cp:coreProperties>
</file>